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23139B6B" w:rsidP="3AE33EE6" w:rsidRDefault="59FBBFA8" w14:paraId="0BFB6746" w14:textId="7AD6FE36">
      <w:pPr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</w:pPr>
      <w:r w:rsidRPr="6F378736" w:rsidR="59FBBFA8"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  <w:t>Table S</w:t>
      </w:r>
      <w:r w:rsidRPr="6F378736" w:rsidR="651D5375"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  <w:t>2</w:t>
      </w:r>
      <w:r w:rsidRPr="6F378736" w:rsidR="072E3404"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  <w:t>. Descriptions of Broader Clinical or Special Interest Group Categories</w:t>
      </w:r>
    </w:p>
    <w:p w:rsidR="3AE33EE6" w:rsidP="3AE33EE6" w:rsidRDefault="3AE33EE6" w14:paraId="4EEEDFEE" w14:textId="5335C5CE">
      <w:pPr>
        <w:rPr>
          <w:rFonts w:ascii="Times New Roman" w:hAnsi="Times New Roman" w:eastAsia="Times New Roman" w:cs="Times New Roman"/>
          <w:sz w:val="22"/>
          <w:szCs w:val="22"/>
        </w:rPr>
      </w:pPr>
    </w:p>
    <w:tbl>
      <w:tblPr>
        <w:tblW w:w="936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2452"/>
        <w:gridCol w:w="6908"/>
      </w:tblGrid>
      <w:tr w:rsidRPr="006857D3" w:rsidR="006857D3" w:rsidTr="3AE33EE6" w14:paraId="08EEB104" w14:textId="77777777">
        <w:trPr>
          <w:trHeight w:val="300"/>
        </w:trPr>
        <w:tc>
          <w:tcPr>
            <w:tcW w:w="2452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2847356E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inical or Special Interest Group Category</w:t>
            </w: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4ED97F1F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scription of Group</w:t>
            </w:r>
          </w:p>
        </w:tc>
      </w:tr>
      <w:tr w:rsidRPr="006857D3" w:rsidR="006857D3" w:rsidTr="3AE33EE6" w14:paraId="553B0E75" w14:textId="77777777">
        <w:trPr>
          <w:trHeight w:val="300"/>
        </w:trPr>
        <w:tc>
          <w:tcPr>
            <w:tcW w:w="2452" w:type="dxa"/>
            <w:vMerge w:val="restart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4809976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ncer</w:t>
            </w: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3301558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CA1/2-positive women</w:t>
            </w:r>
          </w:p>
        </w:tc>
      </w:tr>
      <w:tr w:rsidRPr="006857D3" w:rsidR="006857D3" w:rsidTr="3AE33EE6" w14:paraId="0B795B86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5A6865B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707D217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ese females with BC/survivors</w:t>
            </w:r>
          </w:p>
        </w:tc>
      </w:tr>
      <w:tr w:rsidRPr="006857D3" w:rsidR="006857D3" w:rsidTr="3AE33EE6" w14:paraId="6F5CDDFA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49B8EB3C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625488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tients w/ </w:t>
            </w:r>
            <w:proofErr w:type="gramStart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arly stage</w:t>
            </w:r>
            <w:proofErr w:type="gramEnd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lung cancer</w:t>
            </w:r>
          </w:p>
        </w:tc>
      </w:tr>
      <w:tr w:rsidRPr="006857D3" w:rsidR="006857D3" w:rsidTr="3AE33EE6" w14:paraId="0BBA8FF7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8BCA5B9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82E853E" w14:textId="37C17D68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w/ localized prostate cancer</w:t>
            </w:r>
          </w:p>
        </w:tc>
      </w:tr>
      <w:tr w:rsidRPr="006857D3" w:rsidR="006857D3" w:rsidTr="3AE33EE6" w14:paraId="66FC6666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0F31B48D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00E8331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ncer survivors</w:t>
            </w:r>
          </w:p>
        </w:tc>
      </w:tr>
      <w:tr w:rsidRPr="006857D3" w:rsidR="006857D3" w:rsidTr="3AE33EE6" w14:paraId="15335160" w14:textId="77777777">
        <w:trPr>
          <w:trHeight w:val="300"/>
        </w:trPr>
        <w:tc>
          <w:tcPr>
            <w:tcW w:w="2452" w:type="dxa"/>
            <w:vMerge w:val="restart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7BF1329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ronic Illness / Autoimmune Diseases</w:t>
            </w: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F2FBB5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ults w/ at least 1 chronic condition</w:t>
            </w:r>
          </w:p>
        </w:tc>
      </w:tr>
      <w:tr w:rsidRPr="006857D3" w:rsidR="006857D3" w:rsidTr="3AE33EE6" w14:paraId="01CB8935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6CC59615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731B850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V positive participants</w:t>
            </w:r>
          </w:p>
        </w:tc>
      </w:tr>
      <w:tr w:rsidRPr="006857D3" w:rsidR="006857D3" w:rsidTr="3AE33EE6" w14:paraId="5FFC7EC1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785B6F1F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6C2F34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V positive subjects (n=38) + HC (n=30)</w:t>
            </w:r>
          </w:p>
        </w:tc>
      </w:tr>
      <w:tr w:rsidRPr="006857D3" w:rsidR="006857D3" w:rsidTr="3AE33EE6" w14:paraId="11B6DA84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74978B46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74C7027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ticipants that are HIV positive</w:t>
            </w:r>
          </w:p>
        </w:tc>
      </w:tr>
      <w:tr w:rsidRPr="006857D3" w:rsidR="006857D3" w:rsidTr="3AE33EE6" w14:paraId="124215D5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2EE9A57D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47E745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agnosed with fibromyalgia</w:t>
            </w:r>
          </w:p>
        </w:tc>
      </w:tr>
      <w:tr w:rsidRPr="006857D3" w:rsidR="006857D3" w:rsidTr="3AE33EE6" w14:paraId="3B7A97C2" w14:textId="77777777">
        <w:trPr>
          <w:trHeight w:val="300"/>
        </w:trPr>
        <w:tc>
          <w:tcPr>
            <w:tcW w:w="2452" w:type="dxa"/>
            <w:vMerge w:val="restart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0C4C594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velopmental disorders</w:t>
            </w: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808FA6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HD + healthy</w:t>
            </w:r>
          </w:p>
        </w:tc>
      </w:tr>
      <w:tr w:rsidRPr="006857D3" w:rsidR="006857D3" w:rsidTr="3AE33EE6" w14:paraId="201C8009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691CC79D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1022BF9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</w:t>
            </w:r>
            <w:proofErr w:type="gramEnd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/ autism</w:t>
            </w:r>
          </w:p>
        </w:tc>
      </w:tr>
      <w:tr w:rsidRPr="006857D3" w:rsidR="006857D3" w:rsidTr="3AE33EE6" w14:paraId="7B07029E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0068A8FF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4A27FC4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ults with ADHD</w:t>
            </w:r>
          </w:p>
        </w:tc>
      </w:tr>
      <w:tr w:rsidRPr="006857D3" w:rsidR="006857D3" w:rsidTr="3AE33EE6" w14:paraId="01BF5870" w14:textId="77777777">
        <w:trPr>
          <w:trHeight w:val="300"/>
        </w:trPr>
        <w:tc>
          <w:tcPr>
            <w:tcW w:w="2452" w:type="dxa"/>
            <w:vMerge w:val="restart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6FC5E2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ating Disorder</w:t>
            </w: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2AB520F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nge Eating Disorder/ Co-morbid Binge Eating Disorder and Compulsive Buying</w:t>
            </w:r>
          </w:p>
        </w:tc>
      </w:tr>
      <w:tr w:rsidRPr="006857D3" w:rsidR="006857D3" w:rsidTr="3AE33EE6" w14:paraId="2A14F6BD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24B081F4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2276292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utpatients with eating disorders</w:t>
            </w:r>
          </w:p>
        </w:tc>
      </w:tr>
      <w:tr w:rsidRPr="006857D3" w:rsidR="006857D3" w:rsidTr="3AE33EE6" w14:paraId="06969CED" w14:textId="77777777">
        <w:trPr>
          <w:trHeight w:val="300"/>
        </w:trPr>
        <w:tc>
          <w:tcPr>
            <w:tcW w:w="2452" w:type="dxa"/>
            <w:vMerge w:val="restart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014A6E0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mblers / Gambling Disorder</w:t>
            </w: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1F6BD35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mbler</w:t>
            </w:r>
          </w:p>
        </w:tc>
      </w:tr>
      <w:tr w:rsidRPr="006857D3" w:rsidR="006857D3" w:rsidTr="3AE33EE6" w14:paraId="17815B50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B0EEE8D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6E26D2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mbling Disorder</w:t>
            </w:r>
          </w:p>
        </w:tc>
      </w:tr>
      <w:tr w:rsidRPr="006857D3" w:rsidR="006857D3" w:rsidTr="3AE33EE6" w14:paraId="4A5A09FD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898DB1C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7B1AB33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s w/ Gambling Disorder</w:t>
            </w:r>
          </w:p>
        </w:tc>
      </w:tr>
      <w:tr w:rsidRPr="006857D3" w:rsidR="006857D3" w:rsidTr="3AE33EE6" w14:paraId="4A813739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7B3E13FC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1791AC0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treatment seeking adults with mixed gambling history</w:t>
            </w:r>
          </w:p>
        </w:tc>
      </w:tr>
      <w:tr w:rsidRPr="006857D3" w:rsidR="006857D3" w:rsidTr="3AE33EE6" w14:paraId="22A242B9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A3065C4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0DBCE4C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sino patrons/ potential problem gamblers</w:t>
            </w:r>
          </w:p>
        </w:tc>
      </w:tr>
      <w:tr w:rsidRPr="006857D3" w:rsidR="006857D3" w:rsidTr="3AE33EE6" w14:paraId="589EEAD9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45E67A2A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35E9779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mbling disorder</w:t>
            </w:r>
          </w:p>
        </w:tc>
      </w:tr>
      <w:tr w:rsidRPr="006857D3" w:rsidR="006857D3" w:rsidTr="3AE33EE6" w14:paraId="08DF7CB2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63A469BC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3579488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diagnosed with gambling disorder</w:t>
            </w:r>
          </w:p>
        </w:tc>
      </w:tr>
      <w:tr w:rsidRPr="006857D3" w:rsidR="006857D3" w:rsidTr="3AE33EE6" w14:paraId="6CC563EB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00BF6780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49F23AC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with gambling disorder</w:t>
            </w:r>
          </w:p>
        </w:tc>
      </w:tr>
      <w:tr w:rsidRPr="006857D3" w:rsidR="006857D3" w:rsidTr="3AE33EE6" w14:paraId="25C9775A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6B971732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1E61B78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ople with gambling disorder</w:t>
            </w:r>
          </w:p>
        </w:tc>
      </w:tr>
      <w:tr w:rsidRPr="006857D3" w:rsidR="006857D3" w:rsidTr="3AE33EE6" w14:paraId="46BBA3DB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3CF486F8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0BEAB8A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 male participants diagnosed with gambling disorder</w:t>
            </w:r>
          </w:p>
        </w:tc>
      </w:tr>
      <w:tr w:rsidRPr="006857D3" w:rsidR="006857D3" w:rsidTr="3AE33EE6" w14:paraId="3A727307" w14:textId="77777777">
        <w:trPr>
          <w:trHeight w:val="300"/>
        </w:trPr>
        <w:tc>
          <w:tcPr>
            <w:tcW w:w="2452" w:type="dxa"/>
            <w:vMerge w:val="restart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2789EEB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rodegenerative diseases</w:t>
            </w: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71969F8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S patients</w:t>
            </w:r>
          </w:p>
        </w:tc>
      </w:tr>
      <w:tr w:rsidRPr="006857D3" w:rsidR="006857D3" w:rsidTr="3AE33EE6" w14:paraId="5162BBFB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3B3B8EC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30CA065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untington's disease; schizophrenia</w:t>
            </w:r>
          </w:p>
        </w:tc>
      </w:tr>
      <w:tr w:rsidRPr="006857D3" w:rsidR="006857D3" w:rsidTr="3AE33EE6" w14:paraId="1627B053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3D26DBD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4AC8D88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untingtons</w:t>
            </w:r>
            <w:proofErr w:type="spellEnd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Disease including Manifest </w:t>
            </w:r>
            <w:proofErr w:type="gramStart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,  carriers</w:t>
            </w:r>
            <w:proofErr w:type="gramEnd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ear to disease onset, and carriers far to disease onset</w:t>
            </w:r>
          </w:p>
        </w:tc>
      </w:tr>
      <w:tr w:rsidRPr="006857D3" w:rsidR="006857D3" w:rsidTr="3AE33EE6" w14:paraId="7949BBEB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0BA42E9B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349CAA9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I</w:t>
            </w:r>
          </w:p>
        </w:tc>
      </w:tr>
      <w:tr w:rsidRPr="006857D3" w:rsidR="006857D3" w:rsidTr="3AE33EE6" w14:paraId="2AE87360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1CBB2EBE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3FCF8F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ne of Five Studies included adults with Parkinson's disease</w:t>
            </w:r>
          </w:p>
        </w:tc>
      </w:tr>
      <w:tr w:rsidRPr="006857D3" w:rsidR="006857D3" w:rsidTr="3AE33EE6" w14:paraId="45671BE6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329EFA93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17FFA4E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kinson's Disease</w:t>
            </w:r>
          </w:p>
        </w:tc>
      </w:tr>
      <w:tr w:rsidRPr="006857D3" w:rsidR="006857D3" w:rsidTr="3AE33EE6" w14:paraId="7DF2E6D5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1FA60D70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405E551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kinson's Disease (PD)</w:t>
            </w:r>
          </w:p>
        </w:tc>
      </w:tr>
      <w:tr w:rsidRPr="006857D3" w:rsidR="006857D3" w:rsidTr="3AE33EE6" w14:paraId="468ADF0D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6A8E8245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78288BD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kinson’s disease</w:t>
            </w:r>
          </w:p>
        </w:tc>
      </w:tr>
      <w:tr w:rsidRPr="006857D3" w:rsidR="006857D3" w:rsidTr="3AE33EE6" w14:paraId="71C91876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89BC4EC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ADE6B5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ticipants w/ Mild to Moderate Alzheimer's Disease</w:t>
            </w:r>
          </w:p>
        </w:tc>
      </w:tr>
      <w:tr w:rsidRPr="006857D3" w:rsidR="006857D3" w:rsidTr="3AE33EE6" w14:paraId="3B790A5D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4ABC4CB2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34D71CC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tients w/ </w:t>
            </w:r>
            <w:proofErr w:type="spellStart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zheimers</w:t>
            </w:r>
            <w:proofErr w:type="spellEnd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nd Patients with behavioral-variant frontotemporal dementia</w:t>
            </w:r>
          </w:p>
        </w:tc>
      </w:tr>
      <w:tr w:rsidRPr="006857D3" w:rsidR="006857D3" w:rsidTr="3AE33EE6" w14:paraId="03B970F9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2D8F7178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7300E0B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w/ Huntington's Disease</w:t>
            </w:r>
          </w:p>
        </w:tc>
      </w:tr>
      <w:tr w:rsidRPr="006857D3" w:rsidR="006857D3" w:rsidTr="3AE33EE6" w14:paraId="225AE4BA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7C2FC59D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4FBD0AF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w/ Parkinson's Disease (w/ STN-DBS and w/o STN- DBS)</w:t>
            </w:r>
          </w:p>
        </w:tc>
      </w:tr>
      <w:tr w:rsidRPr="006857D3" w:rsidR="006857D3" w:rsidTr="3AE33EE6" w14:paraId="1760BB30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14056720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2E51E8E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w/ early onset Parkinson's Disease</w:t>
            </w:r>
          </w:p>
        </w:tc>
      </w:tr>
      <w:tr w:rsidRPr="006857D3" w:rsidR="006857D3" w:rsidTr="3AE33EE6" w14:paraId="3C976E05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74F9EF09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33541AD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w/ idiopathic Parkinson's Disease</w:t>
            </w:r>
          </w:p>
        </w:tc>
      </w:tr>
      <w:tr w:rsidRPr="006857D3" w:rsidR="006857D3" w:rsidTr="3AE33EE6" w14:paraId="73EB98C4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18649893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63E025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w/ idiopathic Parkinson's Disease w/DBS treatment</w:t>
            </w:r>
          </w:p>
        </w:tc>
      </w:tr>
      <w:tr w:rsidRPr="006857D3" w:rsidR="006857D3" w:rsidTr="3AE33EE6" w14:paraId="3FB04D46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30509203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1DFE4BD8" w14:textId="431A1E86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w/ neurodegenerative diseases (Alzheimer’s, frontotemporal dementia, Huntington's disease, dementia w/ Lewy bodies.</w:t>
            </w:r>
          </w:p>
        </w:tc>
      </w:tr>
      <w:tr w:rsidRPr="006857D3" w:rsidR="006857D3" w:rsidTr="3AE33EE6" w14:paraId="41B68664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69914BEC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061A803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with Parkinson's Disease and Patients with Parkinson's Disease and Impulse Control Disorders</w:t>
            </w:r>
          </w:p>
        </w:tc>
      </w:tr>
      <w:tr w:rsidRPr="006857D3" w:rsidR="006857D3" w:rsidTr="3AE33EE6" w14:paraId="7C90C84E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124E8931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9F1CEA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ople w/ mild to moderate Parkinson's disease</w:t>
            </w:r>
          </w:p>
        </w:tc>
      </w:tr>
      <w:tr w:rsidRPr="006857D3" w:rsidR="006857D3" w:rsidTr="3AE33EE6" w14:paraId="2C1C476B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9616606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0893E09B" w14:textId="22F73D2E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ople with Alzheimer’s (their caregivers were also included for certain measures in which only caregivers reported)</w:t>
            </w:r>
          </w:p>
        </w:tc>
      </w:tr>
      <w:tr w:rsidRPr="006857D3" w:rsidR="006857D3" w:rsidTr="3AE33EE6" w14:paraId="3FD4274B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3EC94AF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3610DBF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sons</w:t>
            </w:r>
            <w:proofErr w:type="gramEnd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/ dementia</w:t>
            </w:r>
          </w:p>
        </w:tc>
      </w:tr>
      <w:tr w:rsidRPr="006857D3" w:rsidR="006857D3" w:rsidTr="3AE33EE6" w14:paraId="315323BF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48F42C6E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A595D0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ld cognitive impairment</w:t>
            </w:r>
          </w:p>
        </w:tc>
      </w:tr>
      <w:tr w:rsidRPr="006857D3" w:rsidR="006857D3" w:rsidTr="3AE33EE6" w14:paraId="0D87C36A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D8F2B6E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881FB0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ticipants with Parkinson’s disease</w:t>
            </w:r>
          </w:p>
        </w:tc>
      </w:tr>
      <w:tr w:rsidRPr="006857D3" w:rsidR="006857D3" w:rsidTr="3AE33EE6" w14:paraId="0A3178B1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2C606FC2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0AAC2C70" w14:textId="5DE9468F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w/ behavioral variant frontotemporal dementia; patients w/ Alzheimer’s disease</w:t>
            </w:r>
          </w:p>
        </w:tc>
      </w:tr>
      <w:tr w:rsidRPr="006857D3" w:rsidR="006857D3" w:rsidTr="3AE33EE6" w14:paraId="48B995D7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26EFD407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9A5CD1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-manifest Huntington's disease</w:t>
            </w:r>
          </w:p>
        </w:tc>
      </w:tr>
      <w:tr w:rsidRPr="006857D3" w:rsidR="006857D3" w:rsidTr="3AE33EE6" w14:paraId="1FAD256E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12B63293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72BEE03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w/ Orbitofrontal cortex damage</w:t>
            </w:r>
          </w:p>
        </w:tc>
      </w:tr>
      <w:tr w:rsidRPr="006857D3" w:rsidR="006857D3" w:rsidTr="3AE33EE6" w14:paraId="25EF8883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081B950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1BAF0F6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w/ Multiple Sclerosis</w:t>
            </w:r>
          </w:p>
        </w:tc>
      </w:tr>
      <w:tr w:rsidRPr="006857D3" w:rsidR="006857D3" w:rsidTr="3AE33EE6" w14:paraId="77EE81B4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7154E11A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04CA8A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w/ cerebral small vessel disease</w:t>
            </w:r>
          </w:p>
        </w:tc>
      </w:tr>
      <w:tr w:rsidRPr="006857D3" w:rsidR="006857D3" w:rsidTr="3AE33EE6" w14:paraId="61A57FF1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13F2C656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3AF92F4" w14:textId="5944BCE8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w/ focal-frontal brain lesions (VMPFC and DLPFC)</w:t>
            </w:r>
          </w:p>
        </w:tc>
      </w:tr>
      <w:tr w:rsidRPr="006857D3" w:rsidR="006857D3" w:rsidTr="3AE33EE6" w14:paraId="3F658907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252A3092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E9619B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w/ frontal lobe lesions (dorsolateral/ventromedial)</w:t>
            </w:r>
          </w:p>
        </w:tc>
      </w:tr>
      <w:tr w:rsidRPr="006857D3" w:rsidR="006857D3" w:rsidTr="3AE33EE6" w14:paraId="3AED2FE4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35469B93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70CB1B8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w/ mesial temporal lobe epilepsy with hippocampal sclerosis and Patients w/ posterior cortex epilepsy</w:t>
            </w:r>
          </w:p>
        </w:tc>
      </w:tr>
      <w:tr w:rsidRPr="006857D3" w:rsidR="006857D3" w:rsidTr="3AE33EE6" w14:paraId="47F77179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385309BB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4A924D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tients w/ </w:t>
            </w:r>
            <w:proofErr w:type="spellStart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mPFC</w:t>
            </w:r>
            <w:proofErr w:type="spellEnd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damage</w:t>
            </w:r>
          </w:p>
        </w:tc>
      </w:tr>
      <w:tr w:rsidRPr="006857D3" w:rsidR="006857D3" w:rsidTr="3AE33EE6" w14:paraId="6E97D5CA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7AC90439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0CB3F3A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who have had a cerebellar stroke within 1 month-3.5 years of the study</w:t>
            </w:r>
          </w:p>
        </w:tc>
      </w:tr>
      <w:tr w:rsidRPr="006857D3" w:rsidR="006857D3" w:rsidTr="3AE33EE6" w14:paraId="358548C6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1F18B16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3A71A9A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sial temporal lobe epilepsy patients with unilateral hippocampal sclerosis</w:t>
            </w:r>
          </w:p>
        </w:tc>
      </w:tr>
      <w:tr w:rsidRPr="006857D3" w:rsidR="006857D3" w:rsidTr="3AE33EE6" w14:paraId="35C36B36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545B21D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DCEE8BC" w14:textId="2A472E63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ople with synesthesia</w:t>
            </w:r>
          </w:p>
        </w:tc>
      </w:tr>
      <w:tr w:rsidRPr="006857D3" w:rsidR="006857D3" w:rsidTr="3AE33EE6" w14:paraId="70D212D8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24F4B449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AB51AC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apsing–remitting multiple sclerosis</w:t>
            </w:r>
          </w:p>
        </w:tc>
      </w:tr>
      <w:tr w:rsidRPr="006857D3" w:rsidR="006857D3" w:rsidTr="3AE33EE6" w14:paraId="6B6A987F" w14:textId="77777777">
        <w:trPr>
          <w:trHeight w:val="300"/>
        </w:trPr>
        <w:tc>
          <w:tcPr>
            <w:tcW w:w="2452" w:type="dxa"/>
            <w:vMerge w:val="restart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4629E9A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clinical Special Group</w:t>
            </w: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0F53E7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eters</w:t>
            </w:r>
          </w:p>
        </w:tc>
      </w:tr>
      <w:tr w:rsidRPr="006857D3" w:rsidR="006857D3" w:rsidTr="3AE33EE6" w14:paraId="1722F1F9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73693998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26D366F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rst-Time Child Exploitation Material Offenders</w:t>
            </w:r>
          </w:p>
        </w:tc>
      </w:tr>
      <w:tr w:rsidRPr="006857D3" w:rsidR="006857D3" w:rsidTr="3AE33EE6" w14:paraId="69280B8A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32A98CD0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2D8BD99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arcerated offenders/non-offenders</w:t>
            </w:r>
          </w:p>
        </w:tc>
      </w:tr>
      <w:tr w:rsidRPr="006857D3" w:rsidR="006857D3" w:rsidTr="3AE33EE6" w14:paraId="6E404669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404F8D1E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46E5858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ndemic-related worry</w:t>
            </w:r>
          </w:p>
        </w:tc>
      </w:tr>
      <w:tr w:rsidRPr="006857D3" w:rsidR="006857D3" w:rsidTr="3AE33EE6" w14:paraId="751A33D9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32DA1717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73B4AB3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eep deprivation</w:t>
            </w:r>
          </w:p>
        </w:tc>
      </w:tr>
      <w:tr w:rsidRPr="006857D3" w:rsidR="006857D3" w:rsidTr="3AE33EE6" w14:paraId="5B463A50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0944133B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13A27A9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cial Media Users</w:t>
            </w:r>
          </w:p>
        </w:tc>
      </w:tr>
      <w:tr w:rsidRPr="006857D3" w:rsidR="006857D3" w:rsidTr="3AE33EE6" w14:paraId="0E49A3BA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3037FD22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EF6D4A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rrogate decision makers</w:t>
            </w:r>
          </w:p>
        </w:tc>
      </w:tr>
      <w:tr w:rsidRPr="006857D3" w:rsidR="006857D3" w:rsidTr="3AE33EE6" w14:paraId="4E4B317D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3A1AD6EF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32B469C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ivers</w:t>
            </w:r>
            <w:proofErr w:type="gramEnd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/ DUI convictions</w:t>
            </w:r>
          </w:p>
        </w:tc>
      </w:tr>
      <w:tr w:rsidRPr="006857D3" w:rsidR="006857D3" w:rsidTr="3AE33EE6" w14:paraId="5966C605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35B670B6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330EC9F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-offenders recently released from jail or prison</w:t>
            </w:r>
          </w:p>
        </w:tc>
      </w:tr>
      <w:tr w:rsidRPr="006857D3" w:rsidR="006857D3" w:rsidTr="3AE33EE6" w14:paraId="23F45B33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6C79DFC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4304A32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 administered alcohol</w:t>
            </w:r>
          </w:p>
        </w:tc>
      </w:tr>
      <w:tr w:rsidRPr="006857D3" w:rsidR="006857D3" w:rsidTr="3AE33EE6" w14:paraId="5EEDCDBB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705B7E4E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01095AD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 intimate partner violence perpetrators</w:t>
            </w:r>
          </w:p>
        </w:tc>
      </w:tr>
      <w:tr w:rsidRPr="006857D3" w:rsidR="006857D3" w:rsidTr="3AE33EE6" w14:paraId="3E8C7140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63FA558D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15B0E6A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en who sleep with men and transgender women taking </w:t>
            </w:r>
            <w:proofErr w:type="spellStart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P</w:t>
            </w:r>
            <w:proofErr w:type="spellEnd"/>
          </w:p>
        </w:tc>
      </w:tr>
      <w:tr w:rsidRPr="006857D3" w:rsidR="006857D3" w:rsidTr="3AE33EE6" w14:paraId="2ED906CA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2CE17805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0C6348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i chi practitioners</w:t>
            </w:r>
          </w:p>
        </w:tc>
      </w:tr>
      <w:tr w:rsidRPr="006857D3" w:rsidR="006857D3" w:rsidTr="3AE33EE6" w14:paraId="24FD68E1" w14:textId="77777777">
        <w:trPr>
          <w:trHeight w:val="300"/>
        </w:trPr>
        <w:tc>
          <w:tcPr>
            <w:tcW w:w="2452" w:type="dxa"/>
            <w:vMerge w:val="restart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6E649A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besity/Diabetes/Other Metabolic Syndromes</w:t>
            </w: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BA35B9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abetes: With glycemic control/without glycemic control</w:t>
            </w:r>
          </w:p>
        </w:tc>
      </w:tr>
      <w:tr w:rsidRPr="006857D3" w:rsidR="006857D3" w:rsidTr="3AE33EE6" w14:paraId="53D8C344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28AD3BFB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18E2E78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besity</w:t>
            </w:r>
          </w:p>
        </w:tc>
      </w:tr>
      <w:tr w:rsidRPr="006857D3" w:rsidR="006857D3" w:rsidTr="3AE33EE6" w14:paraId="146F56FB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3DC7DB66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3738ADC6" w14:textId="14600818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s grouped according to BMI: lean (BMI &lt;= 25) or overweight/obese (BMI &gt; 25)</w:t>
            </w:r>
          </w:p>
        </w:tc>
      </w:tr>
      <w:tr w:rsidRPr="006857D3" w:rsidR="006857D3" w:rsidTr="3AE33EE6" w14:paraId="3FC2685C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0E688AB1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B9D61E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riatric surgery patients</w:t>
            </w:r>
          </w:p>
        </w:tc>
      </w:tr>
      <w:tr w:rsidRPr="006857D3" w:rsidR="006857D3" w:rsidTr="3AE33EE6" w14:paraId="5F9E496B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202A7228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176A2F1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bese patients preparing to undergo bariatric surgery</w:t>
            </w:r>
          </w:p>
        </w:tc>
      </w:tr>
      <w:tr w:rsidRPr="006857D3" w:rsidR="006857D3" w:rsidTr="3AE33EE6" w14:paraId="3AB0816D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6737E90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27CB3B5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mples with Binge eating disorder (BED) and obese controls</w:t>
            </w:r>
          </w:p>
        </w:tc>
      </w:tr>
      <w:tr w:rsidRPr="006857D3" w:rsidR="006857D3" w:rsidTr="3AE33EE6" w14:paraId="1BE656F7" w14:textId="77777777">
        <w:trPr>
          <w:trHeight w:val="300"/>
        </w:trPr>
        <w:tc>
          <w:tcPr>
            <w:tcW w:w="2452" w:type="dxa"/>
            <w:vMerge w:val="restart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2062000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 Clinical</w:t>
            </w: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AA6CBD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d-Stage Renal Disease</w:t>
            </w:r>
          </w:p>
        </w:tc>
      </w:tr>
      <w:tr w:rsidRPr="006857D3" w:rsidR="006857D3" w:rsidTr="3AE33EE6" w14:paraId="4B14564C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6EA2F820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7D15DEE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omnia</w:t>
            </w:r>
          </w:p>
        </w:tc>
      </w:tr>
      <w:tr w:rsidRPr="006857D3" w:rsidR="006857D3" w:rsidTr="3AE33EE6" w14:paraId="0E78CE85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663F857D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2DF0EB1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anoid thinking</w:t>
            </w:r>
          </w:p>
        </w:tc>
      </w:tr>
      <w:tr w:rsidRPr="006857D3" w:rsidR="006857D3" w:rsidTr="3AE33EE6" w14:paraId="257AB7EF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4B977804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0CE4180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ticipants w/ chronic migraine and participants w/ chronic migraine + medication overuse headaches</w:t>
            </w:r>
          </w:p>
        </w:tc>
      </w:tr>
      <w:tr w:rsidRPr="006857D3" w:rsidR="006857D3" w:rsidTr="3AE33EE6" w14:paraId="64BBB8A8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6FEF1B2C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42F24E8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diagnosed with age-related cataract (no surgery)</w:t>
            </w:r>
          </w:p>
        </w:tc>
      </w:tr>
      <w:tr w:rsidRPr="006857D3" w:rsidR="006857D3" w:rsidTr="3AE33EE6" w14:paraId="490A147C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10A7EB89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1503ACD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ople undergoing gender reassignment surgery (transmen)</w:t>
            </w:r>
          </w:p>
        </w:tc>
      </w:tr>
      <w:tr w:rsidRPr="006857D3" w:rsidR="006857D3" w:rsidTr="3AE33EE6" w14:paraId="768538A4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22C0C03A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79B291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ople who have experienced chronic pain</w:t>
            </w:r>
          </w:p>
        </w:tc>
      </w:tr>
      <w:tr w:rsidRPr="006857D3" w:rsidR="006857D3" w:rsidTr="3AE33EE6" w14:paraId="1D84CA95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6FDAD620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39556EB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al sample were participants from a Genetics of Impulsivity project</w:t>
            </w:r>
          </w:p>
        </w:tc>
      </w:tr>
      <w:tr w:rsidRPr="006857D3" w:rsidR="006857D3" w:rsidTr="3AE33EE6" w14:paraId="01F9E568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0A5C6BC8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169F8D3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agnosed with insular gliomas and had recovered from insular resection</w:t>
            </w:r>
          </w:p>
        </w:tc>
      </w:tr>
      <w:tr w:rsidRPr="006857D3" w:rsidR="006857D3" w:rsidTr="3AE33EE6" w14:paraId="286738B8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6AE27981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0D5C48F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jective cognitive impairment + healthy controls</w:t>
            </w:r>
          </w:p>
        </w:tc>
      </w:tr>
      <w:tr w:rsidRPr="006857D3" w:rsidR="006857D3" w:rsidTr="3AE33EE6" w14:paraId="1AE4DD17" w14:textId="77777777">
        <w:trPr>
          <w:trHeight w:val="300"/>
        </w:trPr>
        <w:tc>
          <w:tcPr>
            <w:tcW w:w="2452" w:type="dxa"/>
            <w:vMerge w:val="restart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1AF7A54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sychological disorders</w:t>
            </w: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298CD56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ults</w:t>
            </w:r>
            <w:proofErr w:type="gramEnd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/ OCD</w:t>
            </w:r>
          </w:p>
        </w:tc>
      </w:tr>
      <w:tr w:rsidRPr="006857D3" w:rsidR="006857D3" w:rsidTr="3AE33EE6" w14:paraId="67C00D37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902860F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0DDCAF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polar Disorder</w:t>
            </w:r>
          </w:p>
        </w:tc>
      </w:tr>
      <w:tr w:rsidRPr="006857D3" w:rsidR="006857D3" w:rsidTr="3AE33EE6" w14:paraId="239C0132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4DC7EC9E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09CD49F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ressed individuals</w:t>
            </w:r>
          </w:p>
        </w:tc>
      </w:tr>
      <w:tr w:rsidRPr="006857D3" w:rsidR="006857D3" w:rsidTr="3AE33EE6" w14:paraId="49A175B5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32E69AEE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3D2660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ression and HC</w:t>
            </w:r>
          </w:p>
        </w:tc>
      </w:tr>
      <w:tr w:rsidRPr="006857D3" w:rsidR="006857D3" w:rsidTr="3AE33EE6" w14:paraId="46894F7D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22D860E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377CB71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ression/SA</w:t>
            </w:r>
          </w:p>
        </w:tc>
      </w:tr>
      <w:tr w:rsidRPr="006857D3" w:rsidR="006857D3" w:rsidTr="3AE33EE6" w14:paraId="07EC106A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1CBB4F98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8E9443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agnosis of bipolar disorder (BD) with recurring cycles of manic symptoms (BD-I)</w:t>
            </w:r>
          </w:p>
        </w:tc>
      </w:tr>
      <w:tr w:rsidRPr="006857D3" w:rsidR="006857D3" w:rsidTr="3AE33EE6" w14:paraId="12727517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063E58BA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20DE7D1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w/ hoarding disorder</w:t>
            </w:r>
          </w:p>
        </w:tc>
      </w:tr>
      <w:tr w:rsidRPr="006857D3" w:rsidR="006857D3" w:rsidTr="3AE33EE6" w14:paraId="36992CDD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4C02A5A2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1C990D1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DD</w:t>
            </w:r>
          </w:p>
        </w:tc>
      </w:tr>
      <w:tr w:rsidRPr="006857D3" w:rsidR="006857D3" w:rsidTr="3AE33EE6" w14:paraId="21B6A5B2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2D5AE284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12B0BFB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DD/Suicide Attempt</w:t>
            </w:r>
          </w:p>
        </w:tc>
      </w:tr>
      <w:tr w:rsidRPr="006857D3" w:rsidR="006857D3" w:rsidTr="3AE33EE6" w14:paraId="3DB80B9E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76FF6092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3E28C91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depressive disorder</w:t>
            </w:r>
          </w:p>
        </w:tc>
      </w:tr>
      <w:tr w:rsidRPr="006857D3" w:rsidR="006857D3" w:rsidTr="3AE33EE6" w14:paraId="14125A10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8A27B12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C58571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CD + HC</w:t>
            </w:r>
          </w:p>
        </w:tc>
      </w:tr>
      <w:tr w:rsidRPr="006857D3" w:rsidR="006857D3" w:rsidTr="3AE33EE6" w14:paraId="5D58166B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1F15D495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2389178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ffenders w/ antisocial personality disorder</w:t>
            </w:r>
          </w:p>
        </w:tc>
      </w:tr>
      <w:tr w:rsidRPr="006857D3" w:rsidR="006857D3" w:rsidTr="3AE33EE6" w14:paraId="2DA7E8EA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1760DD31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7A125DD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ticipants diagnosed w/ major depressive disorder</w:t>
            </w:r>
          </w:p>
        </w:tc>
      </w:tr>
      <w:tr w:rsidRPr="006857D3" w:rsidR="006857D3" w:rsidTr="3AE33EE6" w14:paraId="4DFF5CE5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1D9F15A1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7B0D72F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ticipants w/ anxiety/ depression</w:t>
            </w:r>
          </w:p>
        </w:tc>
      </w:tr>
      <w:tr w:rsidRPr="006857D3" w:rsidR="006857D3" w:rsidTr="3AE33EE6" w14:paraId="7E0FE046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89B92D5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35CE6D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ticipants w/ schizophrenia or schizoaffective disorder (SZ)</w:t>
            </w:r>
          </w:p>
        </w:tc>
      </w:tr>
      <w:tr w:rsidRPr="006857D3" w:rsidR="006857D3" w:rsidTr="3AE33EE6" w14:paraId="016204A8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421BE367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42EFB79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ticipants w/ schizophrenia/schizoaffective disorder</w:t>
            </w:r>
          </w:p>
        </w:tc>
      </w:tr>
      <w:tr w:rsidRPr="006857D3" w:rsidR="006857D3" w:rsidTr="3AE33EE6" w14:paraId="14C94748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28593F61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02E1356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tients w/ </w:t>
            </w:r>
            <w:proofErr w:type="gramStart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bsessive Compulsive Disorder</w:t>
            </w:r>
            <w:proofErr w:type="gramEnd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OCD)</w:t>
            </w:r>
          </w:p>
        </w:tc>
      </w:tr>
      <w:tr w:rsidRPr="006857D3" w:rsidR="006857D3" w:rsidTr="3AE33EE6" w14:paraId="41898529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08C0551D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58DF1F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w/ major depressive disorder</w:t>
            </w:r>
          </w:p>
        </w:tc>
      </w:tr>
      <w:tr w:rsidRPr="006857D3" w:rsidR="006857D3" w:rsidTr="3AE33EE6" w14:paraId="6D5A2A21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3C65CFF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7BEA7A1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</w:t>
            </w:r>
            <w:proofErr w:type="gramEnd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/ schizophrenia</w:t>
            </w:r>
          </w:p>
        </w:tc>
      </w:tr>
      <w:tr w:rsidRPr="006857D3" w:rsidR="006857D3" w:rsidTr="3AE33EE6" w14:paraId="0B00F85E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370F1E2A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A04F39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</w:t>
            </w:r>
            <w:proofErr w:type="gramEnd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/ schizophrenia, bipolar disorder, and major depressive disorder</w:t>
            </w:r>
          </w:p>
        </w:tc>
      </w:tr>
      <w:tr w:rsidRPr="006857D3" w:rsidR="006857D3" w:rsidTr="3AE33EE6" w14:paraId="4C41433E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3F44D6D6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4EF29B6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</w:t>
            </w:r>
            <w:proofErr w:type="gramEnd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/ schizophrenia/ schizoaffective disorder</w:t>
            </w:r>
          </w:p>
        </w:tc>
      </w:tr>
      <w:tr w:rsidRPr="006857D3" w:rsidR="006857D3" w:rsidTr="3AE33EE6" w14:paraId="470CB3AD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7EBD8686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47DEBD3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</w:t>
            </w:r>
            <w:proofErr w:type="gramEnd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/ schizophrenia/schizoaffective disorder</w:t>
            </w:r>
          </w:p>
        </w:tc>
      </w:tr>
      <w:tr w:rsidRPr="006857D3" w:rsidR="006857D3" w:rsidTr="3AE33EE6" w14:paraId="7666B75D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4D55DA80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71AC347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</w:t>
            </w:r>
            <w:proofErr w:type="gramEnd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/ schizophrenia/schizoaffective disorder (N = 33), bipolar disorder (N = 47), unipolar depression (N=61)</w:t>
            </w:r>
          </w:p>
        </w:tc>
      </w:tr>
      <w:tr w:rsidRPr="006857D3" w:rsidR="006857D3" w:rsidTr="3AE33EE6" w14:paraId="52CA31D0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D9552B6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4492E78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</w:t>
            </w:r>
            <w:proofErr w:type="gramEnd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/ treatment resistant major depressive disorder</w:t>
            </w:r>
          </w:p>
        </w:tc>
      </w:tr>
      <w:tr w:rsidRPr="006857D3" w:rsidR="006857D3" w:rsidTr="3AE33EE6" w14:paraId="156BF6EA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31E5E2BD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B382EE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</w:t>
            </w:r>
            <w:proofErr w:type="gramEnd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/ treatment resistant schizophrenia</w:t>
            </w:r>
          </w:p>
        </w:tc>
      </w:tr>
      <w:tr w:rsidRPr="006857D3" w:rsidR="006857D3" w:rsidTr="3AE33EE6" w14:paraId="25BA5BF7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69EC1BD0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21F3EC3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ople w/ OCD</w:t>
            </w:r>
          </w:p>
        </w:tc>
      </w:tr>
      <w:tr w:rsidRPr="006857D3" w:rsidR="006857D3" w:rsidTr="3AE33EE6" w14:paraId="1705AF22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7966E5F9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7B917A1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ople w/ narcissistic personality disorder</w:t>
            </w:r>
          </w:p>
        </w:tc>
      </w:tr>
      <w:tr w:rsidRPr="006857D3" w:rsidR="006857D3" w:rsidTr="3AE33EE6" w14:paraId="3FBB9A4B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01C58AF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A83074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ople w/ schizophrenia/schizoaffective disorders and a separate sample of monozygotic twins</w:t>
            </w:r>
          </w:p>
        </w:tc>
      </w:tr>
      <w:tr w:rsidRPr="006857D3" w:rsidR="006857D3" w:rsidTr="3AE33EE6" w14:paraId="749A00F0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1B1B051E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76A0098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sons with schizophrenia or schizoaffective disorder</w:t>
            </w:r>
          </w:p>
        </w:tc>
      </w:tr>
      <w:tr w:rsidRPr="006857D3" w:rsidR="006857D3" w:rsidTr="3AE33EE6" w14:paraId="15DA8C34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322FE48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0081FD2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</w:t>
            </w:r>
          </w:p>
        </w:tc>
      </w:tr>
      <w:tr w:rsidRPr="006857D3" w:rsidR="006857D3" w:rsidTr="3AE33EE6" w14:paraId="197A8B88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7C416D19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750344F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chizophrenia or Depression</w:t>
            </w:r>
          </w:p>
        </w:tc>
      </w:tr>
      <w:tr w:rsidRPr="006857D3" w:rsidR="006857D3" w:rsidTr="3AE33EE6" w14:paraId="0B58B1C6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0D47B05C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124565A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chizotypal</w:t>
            </w:r>
          </w:p>
        </w:tc>
      </w:tr>
      <w:tr w:rsidRPr="006857D3" w:rsidR="006857D3" w:rsidTr="3AE33EE6" w14:paraId="16A125AE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64A8BC10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3843A86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uma exposed cases</w:t>
            </w:r>
          </w:p>
        </w:tc>
      </w:tr>
      <w:tr w:rsidRPr="006857D3" w:rsidR="006857D3" w:rsidTr="3AE33EE6" w14:paraId="1E4C90BC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3F2F5403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15B6BBB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terans</w:t>
            </w:r>
            <w:proofErr w:type="gramEnd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/ PTSD</w:t>
            </w:r>
          </w:p>
        </w:tc>
      </w:tr>
      <w:tr w:rsidRPr="006857D3" w:rsidR="006857D3" w:rsidTr="3AE33EE6" w14:paraId="79968DA6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7A593EAE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4CC696D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rrent diagnosis of a major depressive episode (MDE) as part of MDD</w:t>
            </w:r>
          </w:p>
        </w:tc>
      </w:tr>
      <w:tr w:rsidRPr="006857D3" w:rsidR="006857D3" w:rsidTr="3AE33EE6" w14:paraId="2A60E9E5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1FC512B1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66ACDA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ressed in-patients w/ recent suicide attempt; depressed in-patients w/o history of suicide attempt</w:t>
            </w:r>
          </w:p>
        </w:tc>
      </w:tr>
      <w:tr w:rsidRPr="006857D3" w:rsidR="006857D3" w:rsidTr="3AE33EE6" w14:paraId="219241DF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62F9C8B0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2394E14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with schizophrenia or schizoaffective disorder</w:t>
            </w:r>
          </w:p>
        </w:tc>
      </w:tr>
      <w:tr w:rsidRPr="006857D3" w:rsidR="006857D3" w:rsidTr="3AE33EE6" w14:paraId="29B1CF95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02F5D7E4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2C67EB1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depression</w:t>
            </w:r>
          </w:p>
        </w:tc>
      </w:tr>
      <w:tr w:rsidRPr="006857D3" w:rsidR="006857D3" w:rsidTr="3AE33EE6" w14:paraId="2A565DB4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257560E5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2312FBE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depressive disorder with and without suicide attempt</w:t>
            </w:r>
          </w:p>
        </w:tc>
      </w:tr>
      <w:tr w:rsidRPr="006857D3" w:rsidR="006857D3" w:rsidTr="3AE33EE6" w14:paraId="566697B1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4E55903E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438B69C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 combat veterans with penetrating traumatic brain injury</w:t>
            </w:r>
          </w:p>
        </w:tc>
      </w:tr>
      <w:tr w:rsidRPr="006857D3" w:rsidR="006857D3" w:rsidTr="3AE33EE6" w14:paraId="2C891A99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38D64050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0E6DFCD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 outpatients with schizophrenia</w:t>
            </w:r>
          </w:p>
        </w:tc>
      </w:tr>
      <w:tr w:rsidRPr="006857D3" w:rsidR="006857D3" w:rsidTr="3AE33EE6" w14:paraId="29272DE1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22CE214C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8E01F8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with schizophrenia</w:t>
            </w:r>
          </w:p>
        </w:tc>
      </w:tr>
      <w:tr w:rsidRPr="006857D3" w:rsidR="006857D3" w:rsidTr="3AE33EE6" w14:paraId="6B3A461D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F17D96B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30FCBF0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imary diagnosis of schizophrenia spectrum disorders (those with and without and history of significant interpersonal violence)</w:t>
            </w:r>
          </w:p>
        </w:tc>
      </w:tr>
      <w:tr w:rsidRPr="006857D3" w:rsidR="006857D3" w:rsidTr="3AE33EE6" w14:paraId="37E5D651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35A0B20F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70DBB61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chizophrenia outpatients</w:t>
            </w:r>
          </w:p>
        </w:tc>
      </w:tr>
      <w:tr w:rsidRPr="006857D3" w:rsidR="006857D3" w:rsidTr="3AE33EE6" w14:paraId="1EFD732C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075BB739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490B85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chizophrenia/schizoaffective disorder (SZ), Bipolar 1 Disorder, major depressive disorder, healthy controls</w:t>
            </w:r>
          </w:p>
        </w:tc>
      </w:tr>
      <w:tr w:rsidRPr="006857D3" w:rsidR="006857D3" w:rsidTr="3AE33EE6" w14:paraId="51742616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7C3818FA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0F231F4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ose with </w:t>
            </w:r>
            <w:proofErr w:type="gramStart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polar Disorder</w:t>
            </w:r>
            <w:proofErr w:type="gramEnd"/>
          </w:p>
        </w:tc>
      </w:tr>
      <w:tr w:rsidRPr="006857D3" w:rsidR="006857D3" w:rsidTr="3AE33EE6" w14:paraId="2B14C163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6FE5E96A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238760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eople w/ depression and/or anxiety; people w/ substance </w:t>
            </w:r>
            <w:proofErr w:type="gramStart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e</w:t>
            </w:r>
            <w:proofErr w:type="gramEnd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disorders</w:t>
            </w:r>
          </w:p>
        </w:tc>
      </w:tr>
      <w:tr w:rsidRPr="006857D3" w:rsidR="006857D3" w:rsidTr="3AE33EE6" w14:paraId="57DB1967" w14:textId="77777777">
        <w:trPr>
          <w:trHeight w:val="300"/>
        </w:trPr>
        <w:tc>
          <w:tcPr>
            <w:tcW w:w="2452" w:type="dxa"/>
            <w:vMerge w:val="restart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64BBA7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re diseases</w:t>
            </w: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323C8C3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w/ Korsakoff's syndrome</w:t>
            </w:r>
          </w:p>
        </w:tc>
      </w:tr>
      <w:tr w:rsidRPr="006857D3" w:rsidR="006857D3" w:rsidTr="3AE33EE6" w14:paraId="2415CFA4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0B6A69F3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0C6F477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w/ myotonic dystrophy type-1</w:t>
            </w:r>
          </w:p>
        </w:tc>
      </w:tr>
      <w:tr w:rsidRPr="006857D3" w:rsidR="006857D3" w:rsidTr="3AE33EE6" w14:paraId="7D3A7595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73CB8285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15B0E2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with CD (who started CBG/CBG naive)</w:t>
            </w:r>
          </w:p>
        </w:tc>
      </w:tr>
      <w:tr w:rsidRPr="006857D3" w:rsidR="006857D3" w:rsidTr="3AE33EE6" w14:paraId="7A521498" w14:textId="77777777">
        <w:trPr>
          <w:trHeight w:val="300"/>
        </w:trPr>
        <w:tc>
          <w:tcPr>
            <w:tcW w:w="2452" w:type="dxa"/>
            <w:vMerge w:val="restart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46BDD4A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stance Use/SUD/Smokers</w:t>
            </w: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7B9410B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UD</w:t>
            </w:r>
          </w:p>
        </w:tc>
      </w:tr>
      <w:tr w:rsidRPr="006857D3" w:rsidR="006857D3" w:rsidTr="3AE33EE6" w14:paraId="4CF56669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39ECFC70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39D19D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ronic cocaine users</w:t>
            </w:r>
          </w:p>
        </w:tc>
      </w:tr>
      <w:tr w:rsidRPr="006857D3" w:rsidR="006857D3" w:rsidTr="3AE33EE6" w14:paraId="38576A12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7D66960B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397244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igarette Smokers</w:t>
            </w:r>
          </w:p>
        </w:tc>
      </w:tr>
      <w:tr w:rsidRPr="006857D3" w:rsidR="006857D3" w:rsidTr="3AE33EE6" w14:paraId="2CCA38B4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0C8D09D0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19BE18C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igarette smokers</w:t>
            </w:r>
          </w:p>
        </w:tc>
      </w:tr>
      <w:tr w:rsidRPr="006857D3" w:rsidR="006857D3" w:rsidTr="3AE33EE6" w14:paraId="39118F83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64EE2F20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2092C16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caine users</w:t>
            </w:r>
          </w:p>
        </w:tc>
      </w:tr>
      <w:tr w:rsidRPr="006857D3" w:rsidR="006857D3" w:rsidTr="3AE33EE6" w14:paraId="4778E5D6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71BB764B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3FB6160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rrent/former smokers</w:t>
            </w:r>
          </w:p>
        </w:tc>
      </w:tr>
      <w:tr w:rsidRPr="006857D3" w:rsidR="006857D3" w:rsidTr="3AE33EE6" w14:paraId="7EFBBA37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041618EA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EC6782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roin users either undergoing methadone treatment or substance free therapy</w:t>
            </w:r>
          </w:p>
        </w:tc>
      </w:tr>
      <w:tr w:rsidRPr="006857D3" w:rsidR="006857D3" w:rsidTr="3AE33EE6" w14:paraId="4987E867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1A23D894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C385E5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seeking treatment for cocaine-use disorder</w:t>
            </w:r>
          </w:p>
        </w:tc>
      </w:tr>
      <w:tr w:rsidRPr="006857D3" w:rsidR="006857D3" w:rsidTr="3AE33EE6" w14:paraId="7FB65167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7DEB851D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4F5EB79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w/ opioid dependence and individuals with cannabis dependence</w:t>
            </w:r>
          </w:p>
        </w:tc>
      </w:tr>
      <w:tr w:rsidRPr="006857D3" w:rsidR="006857D3" w:rsidTr="3AE33EE6" w14:paraId="1B439044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105DE10B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7C8F29C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piate Users</w:t>
            </w:r>
          </w:p>
        </w:tc>
      </w:tr>
      <w:tr w:rsidRPr="006857D3" w:rsidR="006857D3" w:rsidTr="3AE33EE6" w14:paraId="74E963AE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0A023EAC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132B084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ticipants w/ alcohol use disorder</w:t>
            </w:r>
          </w:p>
        </w:tc>
      </w:tr>
      <w:tr w:rsidRPr="006857D3" w:rsidR="006857D3" w:rsidTr="3AE33EE6" w14:paraId="7CE8A27D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38A20CE3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3BD531E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ople w/ alcohol use disorder</w:t>
            </w:r>
          </w:p>
        </w:tc>
      </w:tr>
      <w:tr w:rsidRPr="006857D3" w:rsidR="006857D3" w:rsidTr="3AE33EE6" w14:paraId="1E42F0EC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03AE965E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BCB387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ople w/ methamphetamine use disorder</w:t>
            </w:r>
          </w:p>
        </w:tc>
      </w:tr>
      <w:tr w:rsidRPr="006857D3" w:rsidR="006857D3" w:rsidTr="3AE33EE6" w14:paraId="643137C9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09215B97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FC358C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sons</w:t>
            </w:r>
            <w:proofErr w:type="gramEnd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/ Cocaine Use Disorder, Cannabis Use Disorder, or Opioid Use Disorder (divided into groups based on substance of choice)</w:t>
            </w:r>
          </w:p>
        </w:tc>
      </w:tr>
      <w:tr w:rsidRPr="006857D3" w:rsidR="006857D3" w:rsidTr="3AE33EE6" w14:paraId="5258FB10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4F35F907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49F67A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D</w:t>
            </w:r>
          </w:p>
        </w:tc>
      </w:tr>
      <w:tr w:rsidRPr="006857D3" w:rsidR="006857D3" w:rsidTr="3AE33EE6" w14:paraId="707C5038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3AA47CE3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357F5C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mokers</w:t>
            </w:r>
          </w:p>
        </w:tc>
      </w:tr>
      <w:tr w:rsidRPr="006857D3" w:rsidR="006857D3" w:rsidTr="3AE33EE6" w14:paraId="4140B1E9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6C1E6363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4D7AE2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mokers/ Non-smokers</w:t>
            </w:r>
          </w:p>
        </w:tc>
      </w:tr>
      <w:tr w:rsidRPr="006857D3" w:rsidR="006857D3" w:rsidTr="3AE33EE6" w14:paraId="561F213E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69F603C5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1DFB8B6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-occurring mental health and substance use disorders</w:t>
            </w:r>
          </w:p>
        </w:tc>
      </w:tr>
      <w:tr w:rsidRPr="006857D3" w:rsidR="006857D3" w:rsidTr="3AE33EE6" w14:paraId="482F60ED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034B1DEB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73C7846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rrent DSM-IV diagnosis of alcohol dependence</w:t>
            </w:r>
          </w:p>
        </w:tc>
      </w:tr>
      <w:tr w:rsidRPr="006857D3" w:rsidR="006857D3" w:rsidTr="3AE33EE6" w14:paraId="1CB11AD8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CA63817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6FC2BBF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rrent cocaine users</w:t>
            </w:r>
          </w:p>
        </w:tc>
      </w:tr>
      <w:tr w:rsidRPr="006857D3" w:rsidR="006857D3" w:rsidTr="3AE33EE6" w14:paraId="20FD9362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515F818C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7F9B0B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patient alcohol use disorder patients</w:t>
            </w:r>
          </w:p>
        </w:tc>
      </w:tr>
      <w:tr w:rsidRPr="006857D3" w:rsidR="006857D3" w:rsidTr="3AE33EE6" w14:paraId="6B627709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3B0BD8D7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08A797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patient for addiction (cocaine, alcohol, cannabis, heroin)</w:t>
            </w:r>
          </w:p>
        </w:tc>
      </w:tr>
      <w:tr w:rsidRPr="006857D3" w:rsidR="006857D3" w:rsidTr="3AE33EE6" w14:paraId="53F915F5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3B7D85F0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98810C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ustice-involved people receiving treatment for a substance use disorder</w:t>
            </w:r>
          </w:p>
        </w:tc>
      </w:tr>
      <w:tr w:rsidRPr="006857D3" w:rsidR="006857D3" w:rsidTr="3AE33EE6" w14:paraId="7607688A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15CC4C85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59A04F1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pioid dependence diagnosis</w:t>
            </w:r>
          </w:p>
        </w:tc>
      </w:tr>
      <w:tr w:rsidRPr="006857D3" w:rsidR="006857D3" w:rsidTr="3AE33EE6" w14:paraId="6705C4AA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15427D02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32C2676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</w:t>
            </w:r>
            <w:proofErr w:type="gramEnd"/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/ substance dependence disorders or (chronic/heavy) substance abusers</w:t>
            </w:r>
          </w:p>
        </w:tc>
      </w:tr>
      <w:tr w:rsidRPr="006857D3" w:rsidR="006857D3" w:rsidTr="3AE33EE6" w14:paraId="4ACBED4B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63569D53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0CDE64C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with substance use-related disorders</w:t>
            </w:r>
          </w:p>
        </w:tc>
      </w:tr>
      <w:tr w:rsidRPr="006857D3" w:rsidR="006857D3" w:rsidTr="3AE33EE6" w14:paraId="66E1A484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0C5B4465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245B8A9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sent a diagnosis of alcohol or cocaine use disorder</w:t>
            </w:r>
          </w:p>
        </w:tc>
      </w:tr>
      <w:tr w:rsidRPr="006857D3" w:rsidR="006857D3" w:rsidTr="3AE33EE6" w14:paraId="2E4C7505" w14:textId="77777777">
        <w:trPr>
          <w:trHeight w:val="300"/>
        </w:trPr>
        <w:tc>
          <w:tcPr>
            <w:tcW w:w="2452" w:type="dxa"/>
            <w:vMerge/>
            <w:vAlign w:val="center"/>
            <w:hideMark/>
          </w:tcPr>
          <w:p w:rsidRPr="006857D3" w:rsidR="006857D3" w:rsidP="006857D3" w:rsidRDefault="006857D3" w14:paraId="797142FA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08" w:type="dxa"/>
            <w:shd w:val="clear" w:color="auto" w:fill="auto"/>
            <w:noWrap/>
            <w:vAlign w:val="bottom"/>
            <w:hideMark/>
          </w:tcPr>
          <w:p w:rsidRPr="006857D3" w:rsidR="006857D3" w:rsidP="3AE33EE6" w:rsidRDefault="006857D3" w14:paraId="092367A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AE33EE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μ-Opioid Receptor Gene</w:t>
            </w:r>
          </w:p>
        </w:tc>
      </w:tr>
    </w:tbl>
    <w:p w:rsidR="00F35690" w:rsidP="3AE33EE6" w:rsidRDefault="00F35690" w14:paraId="7F087878" w14:textId="77777777">
      <w:pPr>
        <w:rPr>
          <w:rFonts w:ascii="Times New Roman" w:hAnsi="Times New Roman" w:eastAsia="Times New Roman" w:cs="Times New Roman"/>
          <w:sz w:val="22"/>
          <w:szCs w:val="22"/>
        </w:rPr>
      </w:pPr>
    </w:p>
    <w:sectPr w:rsidR="00F3569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7D3"/>
    <w:rsid w:val="00037434"/>
    <w:rsid w:val="000852C0"/>
    <w:rsid w:val="00090905"/>
    <w:rsid w:val="000E6DB0"/>
    <w:rsid w:val="000F4754"/>
    <w:rsid w:val="0014654D"/>
    <w:rsid w:val="00157851"/>
    <w:rsid w:val="001B28E1"/>
    <w:rsid w:val="002849F5"/>
    <w:rsid w:val="002D03CC"/>
    <w:rsid w:val="002D0BDE"/>
    <w:rsid w:val="002E3AD7"/>
    <w:rsid w:val="00361A63"/>
    <w:rsid w:val="003B0514"/>
    <w:rsid w:val="00404B00"/>
    <w:rsid w:val="00445BBD"/>
    <w:rsid w:val="00476831"/>
    <w:rsid w:val="00484B09"/>
    <w:rsid w:val="004A6971"/>
    <w:rsid w:val="004C5284"/>
    <w:rsid w:val="00536982"/>
    <w:rsid w:val="00554585"/>
    <w:rsid w:val="00581300"/>
    <w:rsid w:val="00581FD7"/>
    <w:rsid w:val="006857D3"/>
    <w:rsid w:val="006A75BB"/>
    <w:rsid w:val="006F2F26"/>
    <w:rsid w:val="00714F05"/>
    <w:rsid w:val="00734079"/>
    <w:rsid w:val="007D3ABC"/>
    <w:rsid w:val="007F2A6C"/>
    <w:rsid w:val="008416F7"/>
    <w:rsid w:val="008A3B0D"/>
    <w:rsid w:val="00907C91"/>
    <w:rsid w:val="00927D7B"/>
    <w:rsid w:val="00985A06"/>
    <w:rsid w:val="009B6038"/>
    <w:rsid w:val="009F3704"/>
    <w:rsid w:val="00A464A9"/>
    <w:rsid w:val="00AF67E3"/>
    <w:rsid w:val="00B17823"/>
    <w:rsid w:val="00C30599"/>
    <w:rsid w:val="00C33B97"/>
    <w:rsid w:val="00C5073F"/>
    <w:rsid w:val="00C82D6B"/>
    <w:rsid w:val="00C96838"/>
    <w:rsid w:val="00D10097"/>
    <w:rsid w:val="00D226E0"/>
    <w:rsid w:val="00D93992"/>
    <w:rsid w:val="00DA1190"/>
    <w:rsid w:val="00DC34E4"/>
    <w:rsid w:val="00E421DC"/>
    <w:rsid w:val="00EE758D"/>
    <w:rsid w:val="00EF7BDD"/>
    <w:rsid w:val="00F35690"/>
    <w:rsid w:val="00F77F8F"/>
    <w:rsid w:val="00F94BD1"/>
    <w:rsid w:val="072E3404"/>
    <w:rsid w:val="23139B6B"/>
    <w:rsid w:val="3AE33EE6"/>
    <w:rsid w:val="536BFBD7"/>
    <w:rsid w:val="59FBBFA8"/>
    <w:rsid w:val="651D5375"/>
    <w:rsid w:val="6F378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35763"/>
  <w15:chartTrackingRefBased/>
  <w15:docId w15:val="{5D1A11C0-9BEB-F043-860B-FF4E0B2B9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980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A737B2A8074E43ADABB1EB2972D445" ma:contentTypeVersion="15" ma:contentTypeDescription="Create a new document." ma:contentTypeScope="" ma:versionID="a23b174c4abb603fa0204c315eb9fde3">
  <xsd:schema xmlns:xsd="http://www.w3.org/2001/XMLSchema" xmlns:xs="http://www.w3.org/2001/XMLSchema" xmlns:p="http://schemas.microsoft.com/office/2006/metadata/properties" xmlns:ns2="c256ce13-2922-49e5-acec-3768acec6eef" xmlns:ns3="5e81fb25-0220-4b61-a556-ca990bf63f56" targetNamespace="http://schemas.microsoft.com/office/2006/metadata/properties" ma:root="true" ma:fieldsID="4aed52ccf6ad58eacc9152510659f559" ns2:_="" ns3:_="">
    <xsd:import namespace="c256ce13-2922-49e5-acec-3768acec6eef"/>
    <xsd:import namespace="5e81fb25-0220-4b61-a556-ca990bf63f5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56ce13-2922-49e5-acec-3768acec6ee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b70cb1e0-aaad-4ec9-9efd-fddfa34f4be1}" ma:internalName="TaxCatchAll" ma:showField="CatchAllData" ma:web="c256ce13-2922-49e5-acec-3768acec6e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81fb25-0220-4b61-a556-ca990bf63f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256ce13-2922-49e5-acec-3768acec6eef" xsi:nil="true"/>
    <lcf76f155ced4ddcb4097134ff3c332f xmlns="5e81fb25-0220-4b61-a556-ca990bf63f5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0E5941F-BBAD-4597-BAF0-43782BCB02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9EDC6D-4BFF-4CA2-9DEB-702133FAA978}"/>
</file>

<file path=customXml/itemProps3.xml><?xml version="1.0" encoding="utf-8"?>
<ds:datastoreItem xmlns:ds="http://schemas.openxmlformats.org/officeDocument/2006/customXml" ds:itemID="{C43C796E-6681-49B6-BBD8-353B7F01F4FA}">
  <ds:schemaRefs>
    <ds:schemaRef ds:uri="http://schemas.microsoft.com/office/2006/metadata/properties"/>
    <ds:schemaRef ds:uri="http://schemas.microsoft.com/office/infopath/2007/PartnerControls"/>
    <ds:schemaRef ds:uri="c256ce13-2922-49e5-acec-3768acec6eef"/>
    <ds:schemaRef ds:uri="5e81fb25-0220-4b61-a556-ca990bf63f56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izabeth Mc Manus Dworak</cp:lastModifiedBy>
  <cp:revision>3</cp:revision>
  <dcterms:created xsi:type="dcterms:W3CDTF">2025-05-07T19:34:00Z</dcterms:created>
  <dcterms:modified xsi:type="dcterms:W3CDTF">2025-09-05T03:24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A737B2A8074E43ADABB1EB2972D445</vt:lpwstr>
  </property>
  <property fmtid="{D5CDD505-2E9C-101B-9397-08002B2CF9AE}" pid="3" name="MediaServiceImageTags">
    <vt:lpwstr/>
  </property>
</Properties>
</file>